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16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3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16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17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70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4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26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4911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22913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4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78765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522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4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2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75009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172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4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17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2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527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77910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7893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5593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2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75704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17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4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17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19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72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5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2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5639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33961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2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79098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5957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6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6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2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7639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184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53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18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29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6457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7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7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29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77093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19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6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18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21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73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8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7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650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248034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8:Total Idle charge consumed: 1.01617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79264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682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8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77787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195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66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19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8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6867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796491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8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79431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718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9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9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78482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0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7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0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22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75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09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19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1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723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356251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1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79597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7549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0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0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2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7917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07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7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0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0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0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2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8049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Sim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Time[s] = 28.200000000 Real Time[s] = 85 Completed 94%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1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1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79871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1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8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1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24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77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809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26693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79763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841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056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19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90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1:Total Receive charge consumed:4.21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2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4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8459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813881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79930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8777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3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125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2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9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2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26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78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3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8823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37288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0096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914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3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3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195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30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02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2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4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964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4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264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3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0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3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27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80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5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6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5968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285837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0262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0005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334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42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1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3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6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6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0051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831270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6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0429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0369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8:Total Idle charge consumed: 1.11516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4037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4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2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4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29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82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6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7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041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38951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0595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073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7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7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473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54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27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5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7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9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123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8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39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542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6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3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5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31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3:Total Idle charge consumed: 4.83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127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304739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0761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159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29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6121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65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39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6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0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1642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848660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1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0928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1960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0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681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7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4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6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32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85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1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1:Total Idle charge consumed: 5.5904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200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406151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1094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232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0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2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751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77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5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7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1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1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2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282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1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820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8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5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7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34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87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2870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323640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1260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7:Total Idle charge consumed: 5.63188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3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8898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89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63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8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3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3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323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866049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3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1427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355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3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4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8959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29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7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8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36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88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4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4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3598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42278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1593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3916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Sim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Time[s] = 28.500000000 Real Time[s] = 85 Completed 95%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5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1:Total Idle charge consumed: 5.5904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0287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00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76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29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4416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098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0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8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0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37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90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6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4462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34254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6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1759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4780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1676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12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8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0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7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7:Total Idle charge consumed: 5.6482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883439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1926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514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8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2371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1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9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1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39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92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8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5190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43941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2092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5508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8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9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3065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24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00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1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8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3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6008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8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8:Total Idle charge consumed: 1.0164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49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376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3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0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2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41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93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9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6054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361443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2258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6371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29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0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4454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35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12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2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0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1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641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90082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0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2425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673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0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1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5148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4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Total Receive charge consumed:8.51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3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42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95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1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2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6781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45605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2591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7099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2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2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5843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47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2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3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2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7599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6537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5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3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4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44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97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4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764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38034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4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275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796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4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7232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59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37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5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5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8009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91821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2924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8327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4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5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4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7926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6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4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5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46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4.98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6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8373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47268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7:Total Receive charge consumed:1.83090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869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5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862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70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49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6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919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6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9.99315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7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5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6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47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00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6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8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9237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399247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8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3256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955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8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0010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Total Receive charge consumed:8.382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6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7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7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8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9601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935607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7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3423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0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9919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Sim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Time[s] = 28.800000000 Real Time[s] = 85 Completed 96%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7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9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070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8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6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7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49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02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4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69965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489319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3589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0283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8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0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1399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394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73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8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8:Total Idle charge consumed: 1.1153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0783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3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1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5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2093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0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8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8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51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03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1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082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41814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1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3755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114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278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05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86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39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2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1193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952997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3922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1511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1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3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348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1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9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0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52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05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1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3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155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50595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4088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187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4177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17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9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0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2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6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237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3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4871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2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0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3 deleted Entry to 190.0.3.2 at 28.930000918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The Routing Table of Node 3 is: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Seq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HopCoun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Intf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NextHop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activated lifetime precursors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1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54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07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3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2420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437050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4254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273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4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6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5566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29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10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1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6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2784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970386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442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3102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4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6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4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6260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Total Receive charge consumed:8.43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1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2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56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08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7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314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522586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4587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346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695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40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22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2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8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396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7649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4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2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3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57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10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9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1:Total Idle charge consumed: 5.5906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401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45595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9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4753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4330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59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8344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52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3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3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0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7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4376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5.987776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4920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469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8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0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903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5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4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4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59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12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474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539219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1:Total Idle charge consumed: 5.5906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5086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5058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9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1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0973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64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47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5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49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2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555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0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0427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7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5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5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61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13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0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3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6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5604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474853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3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5252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5922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Sim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Time[s] = 29.100000000 Real Time[s] = 85 Completed 97%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1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3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1:Total Idle charge consumed: 5.5907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1121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75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59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6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4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596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005166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5419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628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1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4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1816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8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6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6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62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15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6332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55585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5585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6650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2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2510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87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7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1:Total Receive charge consumed:4.47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5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7150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6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320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9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7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7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64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17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4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7196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49375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5751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7514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7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3899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499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83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8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7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755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02255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5918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787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4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4594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0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9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8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66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18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5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7923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572486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6084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8196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57433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6102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8226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6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9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528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10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96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49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69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827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62977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6657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8273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7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0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598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1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0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0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67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20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7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0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8319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512657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0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6823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863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1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6677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22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0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0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8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7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868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03994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8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6989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7:Total Idle charge consumed: 5.79000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9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7371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2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1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1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69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22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2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9500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5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3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8066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34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20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1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3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957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646411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7156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9864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3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8760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4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2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2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71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23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1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7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79910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53155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7322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022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1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0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1945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45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32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2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027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057334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74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059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0149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5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3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3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72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25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3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8:Total Idle charge consumed: 1.01676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109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3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6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0844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57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4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3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3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7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116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66304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7655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1456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Sim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Time[s] = 29.400000000 Real Time[s] = 85 Completed 98%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7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2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153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6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5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4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74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27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4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150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550460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7821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182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8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2233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69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57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5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1866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074724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7987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2184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6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79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4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2927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7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6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5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76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28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2684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0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3621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80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69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1:Total Receive charge consumed:4.56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1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2730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67967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5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8154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304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4316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8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7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6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77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30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8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1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309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56936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1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8320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3412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5010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92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8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7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9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7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3458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092113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9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8486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3776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69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7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570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59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8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7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79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32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0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3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4276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0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4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6399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04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93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8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1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4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432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69631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8653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463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8:Total Idle charge consumed: 1.11571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5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7094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1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0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8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81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33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1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8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4716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588263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8819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5003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0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778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15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06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59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2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5049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109503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2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8985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535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11143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2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9004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7:Total Idle charge consumed: 5.8535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3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7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8483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2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1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0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82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35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7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5398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169399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9558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5399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8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29177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27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1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0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8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544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71294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9725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5762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9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2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7:Total Transmit charge consumed: 1.02987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3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2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1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84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37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58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60716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8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89891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612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5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0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0566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39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30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1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6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662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6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0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4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1260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4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3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2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86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38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7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8:Total Idle charge consumed: 1.01691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6672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18678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7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0057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6990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Sim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Time[s] = 29.700000000 Real Time[s] = 85 Completed 99%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7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1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195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50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42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2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8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2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7006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609266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2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0076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7051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729579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0242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733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8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2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2649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5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4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3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87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40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9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7385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628167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040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7400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670170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3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0778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7401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3344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62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5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3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7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4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7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7901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4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7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403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6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6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4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89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42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5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7946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204178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0944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826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5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8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4733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74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67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5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1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6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8310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74621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9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1111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862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2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9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5427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8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7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5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91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43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09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8674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689072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7:Total Receive charge consumed:1.91277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8992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3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0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612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85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79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61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3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8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0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9492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3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8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1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6816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69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8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6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92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45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4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8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1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9538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221567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4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1443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985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4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9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2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7510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8:Total Receive charge consumed:8.697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91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7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5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699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89902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76284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2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1610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0220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0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2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820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0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89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7777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9441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4720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6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3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0266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707973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0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1776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058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1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3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8899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091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903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83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de 8:Total Idle charge consumed: 1.01701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1084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7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4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39594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15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91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88889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96085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4887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2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4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1130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238957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79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19428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144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8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3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5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40288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208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91611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694444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88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3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14943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Transmit charge consumed: 3.779479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5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21091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181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9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4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6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40983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26667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922222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7000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2:Total Idle charge consumed: 1.197752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2: Total Sleep duration:0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3:Total Idle charge consumed: 5.50542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3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897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6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18582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Transmit charge consumed: 6.726875e-002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4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7:Total Receive charge consumed:1.922755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Idle charge consumed: 5.92176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901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5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70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7:Total Transmit charge consumed: 1.041677e+000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732500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Total Receive charge consumed:8.928333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Total Receive charge consumed:4.705556e-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115906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8:Total Idle charge consumed: 1.017055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Node 1:Total Idle charge consumed: 5.591074e-001 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1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8: Total Sleep duration:1.200000e+001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Node 1: Total Sleep duration:7.000000e+000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Sim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Time[s] = 30.000000000 Real Time[s] = 85 Completed100%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Routing table at the end of simulation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The Routing Table of Node 1 is: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Seq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HopCoun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Intf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NextHop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activated lifetime precursors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190.0.3.2 4 -1 0 190.0.3.2 FALSE 35.190001208 NULL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lastRenderedPageBreak/>
        <w:t>Routing table at the end of simulation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The Routing Table of Node 2 is: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Seq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HopCoun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Intf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NextHop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activated lifetime precursors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Routing table at the end of simulation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The Routing Table of Node 3 is: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Seq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HopCoun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Intf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NextHop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activated lifetime precursors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Routing table at the end of simulation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The Routing Table of Node 7 is: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DestSeq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HopCount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Intf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266D2B">
        <w:rPr>
          <w:rFonts w:ascii="Times New Roman" w:eastAsia="Times New Roman" w:hAnsi="Times New Roman" w:cs="Times New Roman"/>
          <w:sz w:val="24"/>
          <w:szCs w:val="24"/>
        </w:rPr>
        <w:t>NextHop</w:t>
      </w:r>
      <w:proofErr w:type="spellEnd"/>
      <w:r w:rsidRPr="00266D2B">
        <w:rPr>
          <w:rFonts w:ascii="Times New Roman" w:eastAsia="Times New Roman" w:hAnsi="Times New Roman" w:cs="Times New Roman"/>
          <w:sz w:val="24"/>
          <w:szCs w:val="24"/>
        </w:rPr>
        <w:t xml:space="preserve"> activated lifetime precursors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190.0.2.2 1 -1 0 190.0.2.2 FALSE 38.119992121 NULL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190.0.2.4 1 -1 0 190.0.2.4 FALSE 31.879991529 NULL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</w:t>
      </w: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6D2B" w:rsidRPr="00266D2B" w:rsidRDefault="00266D2B" w:rsidP="00266D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Events in Partition 0: 50824 (93%), 3856 (7%) mobility (total: 100%)</w:t>
      </w:r>
    </w:p>
    <w:p w:rsidR="003A7FA5" w:rsidRDefault="00266D2B" w:rsidP="00266D2B">
      <w:pPr>
        <w:rPr>
          <w:rFonts w:ascii="Times New Roman" w:eastAsia="Times New Roman" w:hAnsi="Times New Roman" w:cs="Times New Roman"/>
          <w:sz w:val="24"/>
          <w:szCs w:val="24"/>
        </w:rPr>
      </w:pPr>
      <w:r w:rsidRPr="00266D2B">
        <w:rPr>
          <w:rFonts w:ascii="Times New Roman" w:eastAsia="Times New Roman" w:hAnsi="Times New Roman" w:cs="Times New Roman"/>
          <w:sz w:val="24"/>
          <w:szCs w:val="24"/>
        </w:rPr>
        <w:t>Executed 54680 events in: 99.0520 Sec ( 10.4964 sec spent paused)</w:t>
      </w:r>
    </w:p>
    <w:p w:rsidR="00A44925" w:rsidRDefault="00A44925" w:rsidP="00266D2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4925" w:rsidRDefault="00A44925" w:rsidP="00266D2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4925" w:rsidRDefault="00A44925" w:rsidP="00266D2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4925" w:rsidRDefault="00A44925" w:rsidP="00266D2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Copyright (c) 2001-2015, SCALABLE Network Technologies, Inc.  All Rights Reserved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                         600 Corporate Point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                         Suite 1200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                         Culver City, CA 90230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                         info@scalable-networks.com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This source code is licensed, not sold, and is subject to a written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license agreement.  Among other things, no portion of this sourc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code may be copied, transmitted, disclosed, displayed, distribute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translated, used as the basis for a derivative work, or used, in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whole or in part, for any program or purpose other than its intende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use in compliance with the license agreement as part of the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QualNet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software.  This source code and certain of the algorithms containe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within it are confidential trade secrets of Scalable Network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Technologies, Inc. and may not be used as the basis for any other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software, hardware, product or service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\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defgroup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Package_PHYSICAL_LAYER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HYSICAL LAYER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\fil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lastRenderedPageBreak/>
        <w:t>// \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ingroup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Package_PHYSICAL_LAYER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This file describes data structures and functions used by the Physical Layer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Most of this functionality is enabled/used in the Wireless library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lt;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stdio.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gt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lt;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stdlib.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gt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lt;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string.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gt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lt;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math.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gt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lt;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limits.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gt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lt;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phy.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&gt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api.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#defin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ENERGY_DEBU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1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FUNCTION: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Phy_ReportStatusToEnergyModel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LAYER    : PHYSICAL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PURPOSE: This function should be called whenever a state transition occurs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in any place in PHY layer. As input parameters, the function reads the current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state and the new state of PHY layer and based on the new sates calculates the cost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of the load that should be taken off the battery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The function then interacts with battery model and updates the charge of battery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node: Node*: The node received messag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: index of the interface running this PHY layer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prevStatus:the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ate from which PHY is exiting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newStatus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: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int:the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ate to which PHY is entering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RETURN   : Non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_ReportStatusToEnergyModel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</w:t>
      </w:r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PhyStatus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revStatu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PhyStatus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ewStatu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duration = 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ad = 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PhyData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Data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now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NO_ENERGY_MODEL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 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duration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( now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astUpdat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/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load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( now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/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Get number of configured antenna elements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_Get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Get number of active antenna elements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_Get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(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-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)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reperesent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the number of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antennas which are currently inactive. Inactive antennas are assume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to be in sleep mode and consume power as per sleep load configured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battery-&gt;dead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Decrement the battery charge for currently active antennas base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on current mode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atteryDecCharg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duration, load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Decrement the battery charge for inactive antennas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atteryDecCharg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duration,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load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*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now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battery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dead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(now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/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lt; 0 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GENERIC_ENERGY_MODEL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_UpdateCurrent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revStatu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SUCCESS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ID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IdlePower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+= (load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+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*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Idle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+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( now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ENERGY_DEBU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Node %d:Total Idle charge consumed: %e \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Idle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/3600.0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ab/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\n our modification\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BUSY_TX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TRANSMITTIN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TxPower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+= (load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+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*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Tx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+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( now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ENERGY_DEBU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Node %d:Total Transmit charge consumed: %e \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Tx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/3600.0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BUSY_RX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SENSIN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RECEIVIN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RxPower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+= (load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+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*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Rx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+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( now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ENERGY_DEBU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Node %d:Total Receive charge consumed:%e\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Rx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/3600.0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TRX_OF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SleepPower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+= (load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+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actDuration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*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Active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Sleep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+= 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( now -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ENERGY_DEBU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Node %d: Total Sleep duration:%e\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Sleep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/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switch(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prevStatus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ewStatu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SUCCESS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ID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loa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astUpdat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BUSY_TX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TRANSMITTIN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loa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astUpdat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BUSY_RX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SENSIN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RECEIVIN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loa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cv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astUpdat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PHY_TRX_OF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loa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astUpdat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switch(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newStatus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uiOp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UI_SendRealData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untim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loa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FUNCTION: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ENERGY_Init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LAYER    : PHYSICAL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PURPOSE:  This function declares energy model variables and initializes them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Moreover, the function read energy model specifications and configures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the parameters which are configurable.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node: Node*: The node received messag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: index of the interface running this PHY layer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lastRenderedPageBreak/>
        <w:t>// RETURN   : Non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NERGY_Ini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PhyData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found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dBm,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Data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String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MODEL-SPECIFICATIO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 || !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cm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NONE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NO_ENERGY_MODEL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ENERGY_DEBUG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Node %d:Initiliazing energy model \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LoadProfi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*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LoadProfi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art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astUpdat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load = 0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Idle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Sleep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Tx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Rx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Sleep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Idle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Rx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Tx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clock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PowerCost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PowerCost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*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PowerCost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TECHNOLOGY_DEFINED_ENERGY_MODEL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5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cv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10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*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MEM_malloc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(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NUM_TRX_POWER_STATES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*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sizeo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or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;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lt;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NUM_TRX_POWER_STATES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;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++)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] = 12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_Get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cm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MICA-MOTES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_GetTransmit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&amp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/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dBm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10.0 * (log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/ log(10.0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oundTo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dBm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10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26.7f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5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14.8f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10.4f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5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8.9f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20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5.3f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efaul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1.0)* 1.14 + 10.4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cv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9.6f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.03f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5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voltage = 3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}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 || !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cm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MICAZ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)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_GetTransmit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&amp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/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dBm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10.0 * ( log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/ log(10.0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oundTo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dBm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0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16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1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15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3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14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5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13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7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12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10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11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15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8.8f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25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efaul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-0.1) * 5.56 + 11.0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    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}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switch( (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)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txPower_dBm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0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10.79/3;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mA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cv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56.5/3;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mA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voltage = 3.0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cm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USER-DEFINED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USER_DEFINED_ENERGY_MODEL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TX-CURRENT-LOAD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TRX_CURRENT_LOA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RX-CURRENT-LOAD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cv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RCV_CURRENT_LOA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cv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IDLE-CURRENT-LOAD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IDLE_CURRENT_LOA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SLEEP-CURRENT-LOAD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SLEEP_CURRENT_LOA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OPERATIONAL-VOLTAGE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voltage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OPT_VOLTAG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voltage =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cm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t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GENERIC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Generic Energy Model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GENERIC_ENERGY_MODEL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POWER-AMPLIFIER-INEFFICIENCY-FACTOR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alpha_am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ALPHA_AMP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alpha_am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TRANSMIT-CIRCUITRY-POWER-CONSUMPTIO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c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PC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c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RECEIVE-CIRCUITRY-POWER-CONSUMPTIO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c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PCR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c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 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SLEEP-CIRCUITRY-POWER-CONSUMPTIO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s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PSP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s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IDLE-CIRCUITRY-POWER-CONSUMPTION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PI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ReadDou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etworkAddres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Inpu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-SUPPLY-VOLTAGE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found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&amp;load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found)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V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DEFAULT_VS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V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load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voltage 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V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_UpdateCurrent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-&gt;load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ERROR_ReportErro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Unknown ENERGY-MODEL-SPECIFICATION type.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load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load 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uiOp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untim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UI_DefineMetric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 Model: Electrical Load (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mA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)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de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GUI_PHY_LAYER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GUI_DOUBLE_TYP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GUI_CUMULATIVE_METRIC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FUNCTION: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Generic_UpdateCurrentLoad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LAYER: PHYSICAL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PURPOSE: To update the current load of generic energy model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node: Node*: The node received messag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: index of the interface running this PHY layer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_UpdateCurrent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PhyData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Data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dBm,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_GetTransmit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&amp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_Get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/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umConfigAntenna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dBm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10.0 * ( log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 / log(10.0)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rx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alpha_am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xPower_mW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+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c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/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V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rcv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c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/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V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dle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i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/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V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leep_current_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Psp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/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nericEnergyModelParameters.V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FUNCTION: 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ENERGY_PrintStats</w:t>
      </w:r>
      <w:proofErr w:type="spellEnd"/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LAYER:  PHYSICAL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PURPOSE: To print the statistic of Energy Model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PARAMETERS: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node: Node*: The node received messag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+</w:t>
      </w:r>
      <w:proofErr w:type="spellStart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: index of the interface running this PHY layer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8000"/>
          <w:sz w:val="19"/>
          <w:szCs w:val="19"/>
          <w:highlight w:val="white"/>
        </w:rPr>
        <w:t>// RETURN: None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NERGY_PrintStat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on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2B91AF"/>
          <w:sz w:val="19"/>
          <w:szCs w:val="19"/>
          <w:highlight w:val="white"/>
        </w:rPr>
        <w:t>PhyData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MAX_STRING_LENGTH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floa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volt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now,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hyData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]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Typ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!= </w:t>
      </w:r>
      <w:r w:rsidRPr="00A44925">
        <w:rPr>
          <w:rFonts w:ascii="Consolas" w:hAnsi="Consolas" w:cs="Consolas"/>
          <w:color w:val="2F4F4F"/>
          <w:sz w:val="19"/>
          <w:szCs w:val="19"/>
          <w:highlight w:val="white"/>
        </w:rPr>
        <w:t>NO_ENERGY_MODEL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)&amp;&amp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energyStats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volt =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erConsmpTabl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voltage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 xml:space="preserve">"Energy consumed (in 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mW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)in Transmit mode = %.6f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Tx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*volt) / 3600.0)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PrintSta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hysica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 Mode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,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 xml:space="preserve"> consumed (in 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mW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)in Receive mode = %.6f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Rx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*volt) / 3600.0)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PrintSta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hysica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 Mode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 xml:space="preserve">"Energy consumed (in 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mW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)in Idle mode = %.6f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Idle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*volt) / 3600.0)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PrintSta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hysica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 Mode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 xml:space="preserve">"Energy consumed (in </w:t>
      </w:r>
      <w:proofErr w:type="spellStart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mWh</w:t>
      </w:r>
      <w:proofErr w:type="spellEnd"/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)in Sleep mode = %.6f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SleepPower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*volt) / 3600.0)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PrintSta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hysica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 Mode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now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(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getNodeTime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)/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duration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(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Tx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/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ercentage of time in Transmit mode = %f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duration / now)*100.0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PrintSta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hysica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 Mode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duration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(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Rx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/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ercentage of time in Receive mode = %f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duration / now)*100.0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PrintSta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hysica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 Mode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duration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(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Idle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/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ercentage of time in Idle mode = %f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duration / now) * 100.0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PrintSta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hysica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 Mode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duration =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(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thisPhy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curLoad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powStats.totalSleepDuration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/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SECOND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sprint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ercentage of time in Sleep mode = %f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(</w:t>
      </w:r>
      <w:r w:rsidRPr="00A44925">
        <w:rPr>
          <w:rFonts w:ascii="Consolas" w:hAnsi="Consolas" w:cs="Consolas"/>
          <w:color w:val="0000FF"/>
          <w:sz w:val="19"/>
          <w:szCs w:val="19"/>
          <w:highlight w:val="white"/>
        </w:rPr>
        <w:t>doubl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(duration / now) * 100.0 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IO_PrintStat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Physica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A31515"/>
          <w:sz w:val="19"/>
          <w:szCs w:val="19"/>
          <w:highlight w:val="white"/>
        </w:rPr>
        <w:t>"Energy Model"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r w:rsidRPr="00A44925">
        <w:rPr>
          <w:rFonts w:ascii="Consolas" w:hAnsi="Consolas" w:cs="Consolas"/>
          <w:color w:val="6F008A"/>
          <w:sz w:val="19"/>
          <w:szCs w:val="19"/>
          <w:highlight w:val="white"/>
        </w:rPr>
        <w:t>ANY_DEST</w:t>
      </w: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808080"/>
          <w:sz w:val="19"/>
          <w:szCs w:val="19"/>
          <w:highlight w:val="white"/>
        </w:rPr>
        <w:t>phyIndex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</w:t>
      </w:r>
      <w:proofErr w:type="spellStart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buf</w:t>
      </w:r>
      <w:proofErr w:type="spellEnd"/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A44925" w:rsidRPr="00A44925" w:rsidRDefault="00A44925" w:rsidP="00A44925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 w:rsidRPr="00A44925"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A44925" w:rsidRDefault="00A44925" w:rsidP="00266D2B"/>
    <w:sectPr w:rsidR="00A44925" w:rsidSect="003A7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66D2B"/>
    <w:rsid w:val="00266D2B"/>
    <w:rsid w:val="003A7FA5"/>
    <w:rsid w:val="00A449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6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70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8</Pages>
  <Words>18210</Words>
  <Characters>103798</Characters>
  <Application>Microsoft Office Word</Application>
  <DocSecurity>0</DocSecurity>
  <Lines>864</Lines>
  <Paragraphs>243</Paragraphs>
  <ScaleCrop>false</ScaleCrop>
  <Company/>
  <LinksUpToDate>false</LinksUpToDate>
  <CharactersWithSpaces>12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ech lab 2 system 1</dc:creator>
  <cp:lastModifiedBy>Mtech lab 2 system 1</cp:lastModifiedBy>
  <cp:revision>2</cp:revision>
  <dcterms:created xsi:type="dcterms:W3CDTF">2017-11-30T09:59:00Z</dcterms:created>
  <dcterms:modified xsi:type="dcterms:W3CDTF">2017-11-30T09:59:00Z</dcterms:modified>
</cp:coreProperties>
</file>